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68AA8" w14:textId="0183ACA4" w:rsidR="00CD2C35" w:rsidRPr="00B87B76" w:rsidRDefault="00CD2C35" w:rsidP="00CD2C35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325101">
        <w:rPr>
          <w:rFonts w:ascii="Times New Roman" w:hAnsi="Times New Roman" w:cs="Times New Roman"/>
          <w:sz w:val="20"/>
          <w:szCs w:val="20"/>
          <w:lang w:val="en-GB"/>
        </w:rPr>
        <w:t>upplementary Tabl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1</w:t>
      </w:r>
      <w:r w:rsidR="00824F22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B87B76">
        <w:rPr>
          <w:rFonts w:ascii="Times New Roman" w:hAnsi="Times New Roman" w:cs="Times New Roman"/>
          <w:sz w:val="20"/>
          <w:szCs w:val="20"/>
          <w:lang w:val="en-GB"/>
        </w:rPr>
        <w:t xml:space="preserve"> Laten</w:t>
      </w:r>
      <w:r w:rsidRPr="00E740A7">
        <w:rPr>
          <w:rFonts w:ascii="Times New Roman" w:hAnsi="Times New Roman" w:cs="Times New Roman"/>
          <w:sz w:val="20"/>
          <w:szCs w:val="20"/>
          <w:lang w:val="en-GB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B87B76">
        <w:rPr>
          <w:rFonts w:ascii="Times New Roman" w:hAnsi="Times New Roman" w:cs="Times New Roman"/>
          <w:sz w:val="20"/>
          <w:szCs w:val="20"/>
          <w:lang w:val="en-GB"/>
        </w:rPr>
        <w:t>variabl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f the BRIEF-A and MSLQ, and included items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976"/>
        <w:gridCol w:w="2976"/>
        <w:gridCol w:w="2976"/>
      </w:tblGrid>
      <w:tr w:rsidR="00C24393" w:rsidRPr="00D11097" w14:paraId="01E144CA" w14:textId="6A7575D1" w:rsidTr="00AC7EFE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0621ED4" w14:textId="77777777" w:rsidR="00C24393" w:rsidRPr="00B87B76" w:rsidRDefault="00C24393" w:rsidP="00C243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tent variables</w:t>
            </w:r>
          </w:p>
          <w:p w14:paraId="5F459603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B98D99E" w14:textId="34FE809E" w:rsidR="00C24393" w:rsidRPr="00B87B76" w:rsidRDefault="00C24393" w:rsidP="00C243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luded item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8A6BD91" w14:textId="3ACB0455" w:rsidR="00C24393" w:rsidRPr="00B87B76" w:rsidRDefault="00C24393" w:rsidP="00C243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ronbach’s </w:t>
            </w:r>
            <w:r w:rsidRPr="00BA02AB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  <w:lang w:val="en-GB" w:eastAsia="nl-NL"/>
              </w:rPr>
              <w:t>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/ </w:t>
            </w:r>
            <w:r w:rsidR="00E7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arman Brown Coefficient*</w:t>
            </w:r>
            <w:r w:rsidR="00E740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735C8A4" w14:textId="1B7A29EA" w:rsidR="00C24393" w:rsidRPr="00B87B76" w:rsidRDefault="00C24393" w:rsidP="00C243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C24393" w:rsidRPr="00D11097" w14:paraId="499CB854" w14:textId="255EFCC5" w:rsidTr="00AC7EFE">
        <w:tc>
          <w:tcPr>
            <w:tcW w:w="3828" w:type="dxa"/>
            <w:tcBorders>
              <w:top w:val="single" w:sz="4" w:space="0" w:color="auto"/>
            </w:tcBorders>
          </w:tcPr>
          <w:p w14:paraId="3A18AA50" w14:textId="77777777" w:rsidR="00C24393" w:rsidRPr="00AD40F1" w:rsidRDefault="00C24393" w:rsidP="00C243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D40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RIEF-A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F4A89FE" w14:textId="77777777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D0B05EF" w14:textId="1FDF6D79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813C617" w14:textId="6FC3290F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759CD81B" w14:textId="39A346DC" w:rsidTr="00AC7EFE">
        <w:tc>
          <w:tcPr>
            <w:tcW w:w="3828" w:type="dxa"/>
          </w:tcPr>
          <w:p w14:paraId="1C584D4D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turmoil</w:t>
            </w:r>
          </w:p>
        </w:tc>
        <w:tc>
          <w:tcPr>
            <w:tcW w:w="2976" w:type="dxa"/>
          </w:tcPr>
          <w:p w14:paraId="029A5433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H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16</w:t>
            </w:r>
          </w:p>
        </w:tc>
        <w:tc>
          <w:tcPr>
            <w:tcW w:w="2976" w:type="dxa"/>
          </w:tcPr>
          <w:p w14:paraId="6C79E7B1" w14:textId="37C00C5A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</w:t>
            </w:r>
            <w:r w:rsidR="00E74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2976" w:type="dxa"/>
          </w:tcPr>
          <w:p w14:paraId="47E22BFB" w14:textId="1AEF6171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66E65D3E" w14:textId="4ABE0FA7" w:rsidTr="00AC7EFE">
        <w:tc>
          <w:tcPr>
            <w:tcW w:w="3828" w:type="dxa"/>
          </w:tcPr>
          <w:p w14:paraId="1D1B6AC4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 change</w:t>
            </w:r>
          </w:p>
        </w:tc>
        <w:tc>
          <w:tcPr>
            <w:tcW w:w="2976" w:type="dxa"/>
          </w:tcPr>
          <w:p w14:paraId="3FDB9B6C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 44, 61</w:t>
            </w:r>
          </w:p>
        </w:tc>
        <w:tc>
          <w:tcPr>
            <w:tcW w:w="2976" w:type="dxa"/>
          </w:tcPr>
          <w:p w14:paraId="583FCF07" w14:textId="4E4CC209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</w:t>
            </w:r>
          </w:p>
        </w:tc>
        <w:tc>
          <w:tcPr>
            <w:tcW w:w="2976" w:type="dxa"/>
          </w:tcPr>
          <w:p w14:paraId="786B60D7" w14:textId="1BBA619F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2CB669F7" w14:textId="4A6F1CE1" w:rsidTr="00AC7EFE">
        <w:tc>
          <w:tcPr>
            <w:tcW w:w="3828" w:type="dxa"/>
          </w:tcPr>
          <w:p w14:paraId="2E93F9A7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ct easily emotionally</w:t>
            </w:r>
          </w:p>
        </w:tc>
        <w:tc>
          <w:tcPr>
            <w:tcW w:w="2976" w:type="dxa"/>
          </w:tcPr>
          <w:p w14:paraId="7DDD453E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 19, 28, 33, 42, 51, 69, 72</w:t>
            </w:r>
          </w:p>
        </w:tc>
        <w:tc>
          <w:tcPr>
            <w:tcW w:w="2976" w:type="dxa"/>
          </w:tcPr>
          <w:p w14:paraId="55E53A06" w14:textId="71BCBD11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1</w:t>
            </w:r>
          </w:p>
        </w:tc>
        <w:tc>
          <w:tcPr>
            <w:tcW w:w="2976" w:type="dxa"/>
          </w:tcPr>
          <w:p w14:paraId="23B3B87C" w14:textId="22F61736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609E46A6" w14:textId="40B9313B" w:rsidTr="00AC7EFE">
        <w:tc>
          <w:tcPr>
            <w:tcW w:w="3828" w:type="dxa"/>
          </w:tcPr>
          <w:p w14:paraId="6D0BE7BE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 outbursts</w:t>
            </w:r>
          </w:p>
        </w:tc>
        <w:tc>
          <w:tcPr>
            <w:tcW w:w="2976" w:type="dxa"/>
          </w:tcPr>
          <w:p w14:paraId="7CC65B02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51</w:t>
            </w:r>
          </w:p>
        </w:tc>
        <w:tc>
          <w:tcPr>
            <w:tcW w:w="2976" w:type="dxa"/>
          </w:tcPr>
          <w:p w14:paraId="6CF134A2" w14:textId="197202EE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</w:t>
            </w:r>
            <w:r w:rsidR="00E74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2976" w:type="dxa"/>
          </w:tcPr>
          <w:p w14:paraId="1BA28984" w14:textId="55EFD5FD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23DE678E" w14:textId="458241B4" w:rsidTr="00AC7EFE">
        <w:tc>
          <w:tcPr>
            <w:tcW w:w="3828" w:type="dxa"/>
          </w:tcPr>
          <w:p w14:paraId="33092FF0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ct impulsive</w:t>
            </w:r>
          </w:p>
        </w:tc>
        <w:tc>
          <w:tcPr>
            <w:tcW w:w="2976" w:type="dxa"/>
          </w:tcPr>
          <w:p w14:paraId="0280D7AB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, 64, 70</w:t>
            </w:r>
          </w:p>
        </w:tc>
        <w:tc>
          <w:tcPr>
            <w:tcW w:w="2976" w:type="dxa"/>
          </w:tcPr>
          <w:p w14:paraId="64DBD898" w14:textId="63403EA4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7</w:t>
            </w:r>
          </w:p>
        </w:tc>
        <w:tc>
          <w:tcPr>
            <w:tcW w:w="2976" w:type="dxa"/>
          </w:tcPr>
          <w:p w14:paraId="311F6B6F" w14:textId="7C7D1000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7174F1D3" w14:textId="1D696162" w:rsidTr="00AC7EFE">
        <w:tc>
          <w:tcPr>
            <w:tcW w:w="3828" w:type="dxa"/>
          </w:tcPr>
          <w:p w14:paraId="2637816A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e</w:t>
            </w:r>
          </w:p>
        </w:tc>
        <w:tc>
          <w:tcPr>
            <w:tcW w:w="2976" w:type="dxa"/>
          </w:tcPr>
          <w:p w14:paraId="3A6C8D49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M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35</w:t>
            </w:r>
          </w:p>
        </w:tc>
        <w:tc>
          <w:tcPr>
            <w:tcW w:w="2976" w:type="dxa"/>
          </w:tcPr>
          <w:p w14:paraId="68BE9D53" w14:textId="45E713F7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3</w:t>
            </w:r>
            <w:r w:rsidR="00E74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2976" w:type="dxa"/>
          </w:tcPr>
          <w:p w14:paraId="6EC9C131" w14:textId="61111E27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0928DCF4" w14:textId="4D0577C6" w:rsidTr="00AC7EFE">
        <w:tc>
          <w:tcPr>
            <w:tcW w:w="3828" w:type="dxa"/>
          </w:tcPr>
          <w:p w14:paraId="2E6E105B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member things</w:t>
            </w:r>
          </w:p>
        </w:tc>
        <w:tc>
          <w:tcPr>
            <w:tcW w:w="2976" w:type="dxa"/>
          </w:tcPr>
          <w:p w14:paraId="4F7651B1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M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, 17, 46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 68</w:t>
            </w:r>
          </w:p>
        </w:tc>
        <w:tc>
          <w:tcPr>
            <w:tcW w:w="2976" w:type="dxa"/>
          </w:tcPr>
          <w:p w14:paraId="52B8BEAE" w14:textId="28A061EB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3</w:t>
            </w:r>
          </w:p>
        </w:tc>
        <w:tc>
          <w:tcPr>
            <w:tcW w:w="2976" w:type="dxa"/>
          </w:tcPr>
          <w:p w14:paraId="65D0D440" w14:textId="73A66D37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60CF7816" w14:textId="176B759E" w:rsidTr="00AC7EFE">
        <w:tc>
          <w:tcPr>
            <w:tcW w:w="3828" w:type="dxa"/>
          </w:tcPr>
          <w:p w14:paraId="7FB13475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itiate</w:t>
            </w:r>
          </w:p>
        </w:tc>
        <w:tc>
          <w:tcPr>
            <w:tcW w:w="2976" w:type="dxa"/>
          </w:tcPr>
          <w:p w14:paraId="4C367912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I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 20, 25, 49, 53</w:t>
            </w:r>
          </w:p>
        </w:tc>
        <w:tc>
          <w:tcPr>
            <w:tcW w:w="2976" w:type="dxa"/>
          </w:tcPr>
          <w:p w14:paraId="5AF2F187" w14:textId="2BD92D18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</w:t>
            </w:r>
          </w:p>
        </w:tc>
        <w:tc>
          <w:tcPr>
            <w:tcW w:w="2976" w:type="dxa"/>
          </w:tcPr>
          <w:p w14:paraId="108BE420" w14:textId="1478020A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6D4AB159" w14:textId="61BB5C2A" w:rsidTr="00AC7EFE">
        <w:tc>
          <w:tcPr>
            <w:tcW w:w="3828" w:type="dxa"/>
          </w:tcPr>
          <w:p w14:paraId="123EC7F3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n ahead</w:t>
            </w:r>
          </w:p>
        </w:tc>
        <w:tc>
          <w:tcPr>
            <w:tcW w:w="2976" w:type="dxa"/>
          </w:tcPr>
          <w:p w14:paraId="0D897498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 63</w:t>
            </w:r>
          </w:p>
        </w:tc>
        <w:tc>
          <w:tcPr>
            <w:tcW w:w="2976" w:type="dxa"/>
          </w:tcPr>
          <w:p w14:paraId="75BCCB68" w14:textId="4CF5CAB7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9</w:t>
            </w:r>
            <w:r w:rsidR="00E74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2976" w:type="dxa"/>
          </w:tcPr>
          <w:p w14:paraId="6BCBAE77" w14:textId="3528B537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1E904770" w14:textId="7FF10B0E" w:rsidTr="00AC7EFE">
        <w:tc>
          <w:tcPr>
            <w:tcW w:w="3828" w:type="dxa"/>
          </w:tcPr>
          <w:p w14:paraId="6582A422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 task</w:t>
            </w:r>
          </w:p>
        </w:tc>
        <w:tc>
          <w:tcPr>
            <w:tcW w:w="2976" w:type="dxa"/>
          </w:tcPr>
          <w:p w14:paraId="5FDF8F7B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M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, 75</w:t>
            </w:r>
          </w:p>
        </w:tc>
        <w:tc>
          <w:tcPr>
            <w:tcW w:w="2976" w:type="dxa"/>
          </w:tcPr>
          <w:p w14:paraId="769FC966" w14:textId="0C6E9C1C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7</w:t>
            </w:r>
            <w:r w:rsidR="00E74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2976" w:type="dxa"/>
          </w:tcPr>
          <w:p w14:paraId="5D4213CB" w14:textId="66D4391C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0156E576" w14:textId="4AFE2864" w:rsidTr="00AC7EFE">
        <w:tc>
          <w:tcPr>
            <w:tcW w:w="3828" w:type="dxa"/>
          </w:tcPr>
          <w:p w14:paraId="201160CA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ke sloppy mistakes</w:t>
            </w:r>
          </w:p>
        </w:tc>
        <w:tc>
          <w:tcPr>
            <w:tcW w:w="2976" w:type="dxa"/>
          </w:tcPr>
          <w:p w14:paraId="55BAFBB3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M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41</w:t>
            </w:r>
          </w:p>
        </w:tc>
        <w:tc>
          <w:tcPr>
            <w:tcW w:w="2976" w:type="dxa"/>
          </w:tcPr>
          <w:p w14:paraId="39CDA322" w14:textId="0A67988B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</w:t>
            </w:r>
            <w:r w:rsidR="00E74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2976" w:type="dxa"/>
          </w:tcPr>
          <w:p w14:paraId="13604F69" w14:textId="6AFE5346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7EC71C80" w14:textId="70D322C4" w:rsidTr="00AC7EFE">
        <w:tc>
          <w:tcPr>
            <w:tcW w:w="3828" w:type="dxa"/>
            <w:tcBorders>
              <w:bottom w:val="single" w:sz="4" w:space="0" w:color="auto"/>
            </w:tcBorders>
          </w:tcPr>
          <w:p w14:paraId="7DAD94C3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ep environment organized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7310630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M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 40, 60, 74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C370420" w14:textId="5B4109B0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3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EE9BF2C" w14:textId="20F82F30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0BE343DF" w14:textId="1857F27F" w:rsidTr="00AC7EFE">
        <w:tc>
          <w:tcPr>
            <w:tcW w:w="3828" w:type="dxa"/>
            <w:tcBorders>
              <w:top w:val="single" w:sz="4" w:space="0" w:color="auto"/>
            </w:tcBorders>
          </w:tcPr>
          <w:p w14:paraId="379D5C20" w14:textId="77777777" w:rsidR="00C24393" w:rsidRPr="00AD40F1" w:rsidRDefault="00C24393" w:rsidP="00C243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D40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SLQ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AE41AC2" w14:textId="77777777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27061DB" w14:textId="21BD597C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0FEC131" w14:textId="15A6289A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2FD5C39B" w14:textId="48461A1D" w:rsidTr="00AC7EFE">
        <w:tc>
          <w:tcPr>
            <w:tcW w:w="3828" w:type="dxa"/>
          </w:tcPr>
          <w:p w14:paraId="28AF68C0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insic goal orientation</w:t>
            </w:r>
          </w:p>
        </w:tc>
        <w:tc>
          <w:tcPr>
            <w:tcW w:w="2976" w:type="dxa"/>
          </w:tcPr>
          <w:p w14:paraId="6C526411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GO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3, 4</w:t>
            </w:r>
          </w:p>
        </w:tc>
        <w:tc>
          <w:tcPr>
            <w:tcW w:w="2976" w:type="dxa"/>
          </w:tcPr>
          <w:p w14:paraId="1FE365C7" w14:textId="109E43F9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</w:t>
            </w:r>
          </w:p>
        </w:tc>
        <w:tc>
          <w:tcPr>
            <w:tcW w:w="2976" w:type="dxa"/>
          </w:tcPr>
          <w:p w14:paraId="4464B5E9" w14:textId="4C66D417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54678186" w14:textId="66A375BF" w:rsidTr="00AC7EFE">
        <w:tc>
          <w:tcPr>
            <w:tcW w:w="3828" w:type="dxa"/>
          </w:tcPr>
          <w:p w14:paraId="36BDECA6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insic goal orientation</w:t>
            </w:r>
          </w:p>
        </w:tc>
        <w:tc>
          <w:tcPr>
            <w:tcW w:w="2976" w:type="dxa"/>
          </w:tcPr>
          <w:p w14:paraId="2F2C5FE4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GO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3, 4</w:t>
            </w:r>
          </w:p>
        </w:tc>
        <w:tc>
          <w:tcPr>
            <w:tcW w:w="2976" w:type="dxa"/>
          </w:tcPr>
          <w:p w14:paraId="10088EA5" w14:textId="1494F192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</w:t>
            </w:r>
          </w:p>
        </w:tc>
        <w:tc>
          <w:tcPr>
            <w:tcW w:w="2976" w:type="dxa"/>
          </w:tcPr>
          <w:p w14:paraId="27E912E1" w14:textId="71C43A96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25AFC951" w14:textId="33860A32" w:rsidTr="00AC7EFE">
        <w:tc>
          <w:tcPr>
            <w:tcW w:w="3828" w:type="dxa"/>
          </w:tcPr>
          <w:p w14:paraId="21E0C766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sk value</w:t>
            </w:r>
          </w:p>
        </w:tc>
        <w:tc>
          <w:tcPr>
            <w:tcW w:w="2976" w:type="dxa"/>
          </w:tcPr>
          <w:p w14:paraId="474E661A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V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3, 4, 5, 6</w:t>
            </w:r>
          </w:p>
        </w:tc>
        <w:tc>
          <w:tcPr>
            <w:tcW w:w="2976" w:type="dxa"/>
          </w:tcPr>
          <w:p w14:paraId="62620FA8" w14:textId="31042D6E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7</w:t>
            </w:r>
          </w:p>
        </w:tc>
        <w:tc>
          <w:tcPr>
            <w:tcW w:w="2976" w:type="dxa"/>
          </w:tcPr>
          <w:p w14:paraId="3841EC71" w14:textId="3355170D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5B5BAB47" w14:textId="54188171" w:rsidTr="00AC7EFE">
        <w:tc>
          <w:tcPr>
            <w:tcW w:w="3828" w:type="dxa"/>
          </w:tcPr>
          <w:p w14:paraId="63CAE20B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2976" w:type="dxa"/>
          </w:tcPr>
          <w:p w14:paraId="794EB3FB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3, 4, 5, 6, 7, 8</w:t>
            </w:r>
          </w:p>
        </w:tc>
        <w:tc>
          <w:tcPr>
            <w:tcW w:w="2976" w:type="dxa"/>
          </w:tcPr>
          <w:p w14:paraId="76CCF9D0" w14:textId="084FA211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3</w:t>
            </w:r>
          </w:p>
        </w:tc>
        <w:tc>
          <w:tcPr>
            <w:tcW w:w="2976" w:type="dxa"/>
          </w:tcPr>
          <w:p w14:paraId="4B2AB673" w14:textId="66FF9A3D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76B10613" w14:textId="40A630EB" w:rsidTr="00AC7EFE">
        <w:tc>
          <w:tcPr>
            <w:tcW w:w="3828" w:type="dxa"/>
          </w:tcPr>
          <w:p w14:paraId="66C6AFD0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beliefs</w:t>
            </w:r>
          </w:p>
        </w:tc>
        <w:tc>
          <w:tcPr>
            <w:tcW w:w="2976" w:type="dxa"/>
          </w:tcPr>
          <w:p w14:paraId="6F53A36A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B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4</w:t>
            </w:r>
          </w:p>
        </w:tc>
        <w:tc>
          <w:tcPr>
            <w:tcW w:w="2976" w:type="dxa"/>
          </w:tcPr>
          <w:p w14:paraId="67F52CA0" w14:textId="4353D314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</w:t>
            </w:r>
            <w:r w:rsidR="00E74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2976" w:type="dxa"/>
          </w:tcPr>
          <w:p w14:paraId="42AF8ABA" w14:textId="309890BB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4AEA20CB" w14:textId="6369D5DD" w:rsidTr="00AC7EFE">
        <w:tc>
          <w:tcPr>
            <w:tcW w:w="3828" w:type="dxa"/>
          </w:tcPr>
          <w:p w14:paraId="00430EC0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 anxiety</w:t>
            </w:r>
          </w:p>
        </w:tc>
        <w:tc>
          <w:tcPr>
            <w:tcW w:w="2976" w:type="dxa"/>
          </w:tcPr>
          <w:p w14:paraId="27999B5E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3, 4, 5</w:t>
            </w:r>
          </w:p>
        </w:tc>
        <w:tc>
          <w:tcPr>
            <w:tcW w:w="2976" w:type="dxa"/>
          </w:tcPr>
          <w:p w14:paraId="64C8DDED" w14:textId="61A2D36B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6</w:t>
            </w:r>
          </w:p>
        </w:tc>
        <w:tc>
          <w:tcPr>
            <w:tcW w:w="2976" w:type="dxa"/>
          </w:tcPr>
          <w:p w14:paraId="6E3E6662" w14:textId="43BDD609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182A47D6" w14:textId="6AEABB67" w:rsidTr="00AC7EFE">
        <w:tc>
          <w:tcPr>
            <w:tcW w:w="3828" w:type="dxa"/>
          </w:tcPr>
          <w:p w14:paraId="12F8E417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hearsal</w:t>
            </w:r>
          </w:p>
        </w:tc>
        <w:tc>
          <w:tcPr>
            <w:tcW w:w="2976" w:type="dxa"/>
          </w:tcPr>
          <w:p w14:paraId="7152FFBF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H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 4</w:t>
            </w:r>
          </w:p>
        </w:tc>
        <w:tc>
          <w:tcPr>
            <w:tcW w:w="2976" w:type="dxa"/>
          </w:tcPr>
          <w:p w14:paraId="7B15A3D8" w14:textId="01D58428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5</w:t>
            </w:r>
            <w:r w:rsidR="00E74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2976" w:type="dxa"/>
          </w:tcPr>
          <w:p w14:paraId="4A245DB9" w14:textId="08F6B1F4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1E9FD8A3" w14:textId="702C4D0F" w:rsidTr="00AC7EFE">
        <w:tc>
          <w:tcPr>
            <w:tcW w:w="3828" w:type="dxa"/>
          </w:tcPr>
          <w:p w14:paraId="2912A38D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aboration</w:t>
            </w:r>
          </w:p>
        </w:tc>
        <w:tc>
          <w:tcPr>
            <w:tcW w:w="2976" w:type="dxa"/>
          </w:tcPr>
          <w:p w14:paraId="4B1924A6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A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3, 4, 6</w:t>
            </w:r>
          </w:p>
        </w:tc>
        <w:tc>
          <w:tcPr>
            <w:tcW w:w="2976" w:type="dxa"/>
          </w:tcPr>
          <w:p w14:paraId="720C0C17" w14:textId="0A0A5A35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7</w:t>
            </w:r>
          </w:p>
        </w:tc>
        <w:tc>
          <w:tcPr>
            <w:tcW w:w="2976" w:type="dxa"/>
          </w:tcPr>
          <w:p w14:paraId="6E9523E5" w14:textId="083B9D3E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3A9406C9" w14:textId="6A8EF450" w:rsidTr="00AC7EFE">
        <w:tc>
          <w:tcPr>
            <w:tcW w:w="3828" w:type="dxa"/>
          </w:tcPr>
          <w:p w14:paraId="7546A101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zation of materials</w:t>
            </w:r>
          </w:p>
        </w:tc>
        <w:tc>
          <w:tcPr>
            <w:tcW w:w="2976" w:type="dxa"/>
          </w:tcPr>
          <w:p w14:paraId="319BA19E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G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3</w:t>
            </w:r>
          </w:p>
        </w:tc>
        <w:tc>
          <w:tcPr>
            <w:tcW w:w="2976" w:type="dxa"/>
          </w:tcPr>
          <w:p w14:paraId="46252C97" w14:textId="4A335096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0</w:t>
            </w:r>
          </w:p>
        </w:tc>
        <w:tc>
          <w:tcPr>
            <w:tcW w:w="2976" w:type="dxa"/>
          </w:tcPr>
          <w:p w14:paraId="093F7F1A" w14:textId="5338D3E0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68CA9FAF" w14:textId="63FBBA58" w:rsidTr="00AC7EFE">
        <w:tc>
          <w:tcPr>
            <w:tcW w:w="3828" w:type="dxa"/>
          </w:tcPr>
          <w:p w14:paraId="5BD5256F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NL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 subject matter by asking questions</w:t>
            </w:r>
          </w:p>
        </w:tc>
        <w:tc>
          <w:tcPr>
            <w:tcW w:w="2976" w:type="dxa"/>
          </w:tcPr>
          <w:p w14:paraId="1B09FA0E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 6, 9, 12 </w:t>
            </w:r>
          </w:p>
        </w:tc>
        <w:tc>
          <w:tcPr>
            <w:tcW w:w="2976" w:type="dxa"/>
          </w:tcPr>
          <w:p w14:paraId="123D0E93" w14:textId="2DA76036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</w:t>
            </w:r>
          </w:p>
        </w:tc>
        <w:tc>
          <w:tcPr>
            <w:tcW w:w="2976" w:type="dxa"/>
          </w:tcPr>
          <w:p w14:paraId="4B28C11F" w14:textId="1B2C6C22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502B8774" w14:textId="7585A577" w:rsidTr="00AC7EFE">
        <w:tc>
          <w:tcPr>
            <w:tcW w:w="3828" w:type="dxa"/>
          </w:tcPr>
          <w:p w14:paraId="405CEA0B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ing study method</w:t>
            </w:r>
          </w:p>
        </w:tc>
        <w:tc>
          <w:tcPr>
            <w:tcW w:w="2976" w:type="dxa"/>
          </w:tcPr>
          <w:p w14:paraId="478B904C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7</w:t>
            </w:r>
          </w:p>
        </w:tc>
        <w:tc>
          <w:tcPr>
            <w:tcW w:w="2976" w:type="dxa"/>
          </w:tcPr>
          <w:p w14:paraId="7674707C" w14:textId="773B967E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</w:t>
            </w:r>
            <w:r w:rsidR="00E74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2976" w:type="dxa"/>
          </w:tcPr>
          <w:p w14:paraId="2329B2F4" w14:textId="4B64D60C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5F78C6A0" w14:textId="11C303B3" w:rsidTr="00AC7EFE">
        <w:tc>
          <w:tcPr>
            <w:tcW w:w="3828" w:type="dxa"/>
          </w:tcPr>
          <w:p w14:paraId="30F850CC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 thinking</w:t>
            </w:r>
          </w:p>
        </w:tc>
        <w:tc>
          <w:tcPr>
            <w:tcW w:w="2976" w:type="dxa"/>
          </w:tcPr>
          <w:p w14:paraId="41406BEA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I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5</w:t>
            </w:r>
          </w:p>
        </w:tc>
        <w:tc>
          <w:tcPr>
            <w:tcW w:w="2976" w:type="dxa"/>
          </w:tcPr>
          <w:p w14:paraId="2B59B623" w14:textId="169F54A1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2</w:t>
            </w:r>
          </w:p>
        </w:tc>
        <w:tc>
          <w:tcPr>
            <w:tcW w:w="2976" w:type="dxa"/>
          </w:tcPr>
          <w:p w14:paraId="0171A154" w14:textId="6C0C34FD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0D443C1F" w14:textId="7F46C8F0" w:rsidTr="00AC7EFE">
        <w:tc>
          <w:tcPr>
            <w:tcW w:w="3828" w:type="dxa"/>
          </w:tcPr>
          <w:p w14:paraId="3768C111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ort regulation</w:t>
            </w:r>
          </w:p>
        </w:tc>
        <w:tc>
          <w:tcPr>
            <w:tcW w:w="2976" w:type="dxa"/>
          </w:tcPr>
          <w:p w14:paraId="48C373F4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FF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3, 4</w:t>
            </w:r>
          </w:p>
        </w:tc>
        <w:tc>
          <w:tcPr>
            <w:tcW w:w="2976" w:type="dxa"/>
          </w:tcPr>
          <w:p w14:paraId="2D244D81" w14:textId="797E5E1B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</w:t>
            </w:r>
          </w:p>
        </w:tc>
        <w:tc>
          <w:tcPr>
            <w:tcW w:w="2976" w:type="dxa"/>
          </w:tcPr>
          <w:p w14:paraId="59978C95" w14:textId="2BAD29AB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3FDFC7CC" w14:textId="25F91D00" w:rsidTr="00AC7EFE">
        <w:tc>
          <w:tcPr>
            <w:tcW w:w="3828" w:type="dxa"/>
          </w:tcPr>
          <w:p w14:paraId="0DC33AFF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lp-seeking</w:t>
            </w:r>
          </w:p>
        </w:tc>
        <w:tc>
          <w:tcPr>
            <w:tcW w:w="2976" w:type="dxa"/>
          </w:tcPr>
          <w:p w14:paraId="15BAF1ED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S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3, 4</w:t>
            </w:r>
          </w:p>
        </w:tc>
        <w:tc>
          <w:tcPr>
            <w:tcW w:w="2976" w:type="dxa"/>
          </w:tcPr>
          <w:p w14:paraId="6AF2597F" w14:textId="7FED25CB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3</w:t>
            </w:r>
          </w:p>
        </w:tc>
        <w:tc>
          <w:tcPr>
            <w:tcW w:w="2976" w:type="dxa"/>
          </w:tcPr>
          <w:p w14:paraId="60DA5FEA" w14:textId="64BE132C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4393" w:rsidRPr="00D11097" w14:paraId="5E196330" w14:textId="349E88D2" w:rsidTr="00AC7EFE">
        <w:tc>
          <w:tcPr>
            <w:tcW w:w="3828" w:type="dxa"/>
            <w:tcBorders>
              <w:bottom w:val="single" w:sz="4" w:space="0" w:color="auto"/>
            </w:tcBorders>
          </w:tcPr>
          <w:p w14:paraId="0700A784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ing time and learning environment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F273497" w14:textId="77777777" w:rsidR="00C24393" w:rsidRPr="00B87B76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TL </w:t>
            </w:r>
            <w:r w:rsidRPr="00B87B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4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E96CAA1" w14:textId="4409672C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5</w:t>
            </w:r>
            <w:r w:rsidR="00E74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0F3C0F2" w14:textId="6E604728" w:rsidR="00C24393" w:rsidRDefault="00C24393" w:rsidP="00C243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EFF1C94" w14:textId="5A301432" w:rsidR="00CD2C35" w:rsidRDefault="00CD2C35" w:rsidP="00CD2C3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 The numbers correspond with the item numbers in supplement 3</w:t>
      </w:r>
      <w:r w:rsidR="00C2439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24F22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C24393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824F2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4EC3B8D" w14:textId="2A5F128B" w:rsidR="00DB07E1" w:rsidRPr="00FA023D" w:rsidRDefault="00DB07E1">
      <w:pPr>
        <w:rPr>
          <w:rFonts w:ascii="Arial" w:hAnsi="Arial" w:cs="Arial"/>
          <w:sz w:val="20"/>
          <w:szCs w:val="20"/>
          <w:lang w:val="nl-NL"/>
        </w:rPr>
      </w:pPr>
    </w:p>
    <w:sectPr w:rsidR="00DB07E1" w:rsidRPr="00FA023D" w:rsidSect="006F03C0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C0"/>
    <w:rsid w:val="000F42E1"/>
    <w:rsid w:val="002F0295"/>
    <w:rsid w:val="00325101"/>
    <w:rsid w:val="003976CD"/>
    <w:rsid w:val="006F03C0"/>
    <w:rsid w:val="007507FD"/>
    <w:rsid w:val="00824F22"/>
    <w:rsid w:val="008569D8"/>
    <w:rsid w:val="00AD40F1"/>
    <w:rsid w:val="00C24393"/>
    <w:rsid w:val="00CD2C35"/>
    <w:rsid w:val="00DB07E1"/>
    <w:rsid w:val="00DE5165"/>
    <w:rsid w:val="00E740A7"/>
    <w:rsid w:val="00E922AD"/>
    <w:rsid w:val="00FA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ADE030D"/>
  <w15:chartTrackingRefBased/>
  <w15:docId w15:val="{CE157EC5-C591-4285-8785-901888B1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2439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F03C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D2C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097</Characters>
  <Application>Microsoft Office Word</Application>
  <DocSecurity>0</DocSecurity>
  <Lines>4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anuhuwa</dc:creator>
  <cp:keywords/>
  <dc:description/>
  <cp:lastModifiedBy>Diane Manuhuwa</cp:lastModifiedBy>
  <cp:revision>3</cp:revision>
  <dcterms:created xsi:type="dcterms:W3CDTF">2023-11-10T16:06:00Z</dcterms:created>
  <dcterms:modified xsi:type="dcterms:W3CDTF">2023-11-10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ebc67ac2bf43da5adbd69b13d4ae55dbf4b53a1915b0cba5b6bbb5af9709a0</vt:lpwstr>
  </property>
</Properties>
</file>